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0340" cy="523621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523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AdvGulliv-R;微软雅黑"/>
          <w:b/>
          <w:color w:val="000000"/>
          <w:sz w:val="20"/>
          <w:szCs w:val="20"/>
        </w:rPr>
        <w:t>S3 Fig</w:t>
      </w:r>
      <w:r>
        <w:rPr/>
        <w:t xml:space="preserve">. </w:t>
      </w:r>
      <w:r>
        <w:rPr>
          <w:b/>
          <w:sz w:val="18"/>
          <w:szCs w:val="18"/>
        </w:rPr>
        <w:t xml:space="preserve">Possible schemes for ascorbate accumulation in fruits. </w:t>
      </w:r>
      <w:r>
        <w:rPr>
          <w:kern w:val="0"/>
          <w:sz w:val="18"/>
          <w:szCs w:val="18"/>
        </w:rPr>
        <w:t xml:space="preserve">The pathway that uses GDP-L-guloseas a precursor has not been elucidated (Dotted line). </w:t>
      </w:r>
      <w:r>
        <w:rPr>
          <w:sz w:val="18"/>
          <w:szCs w:val="18"/>
        </w:rPr>
        <w:t xml:space="preserve">AO, L-ascorbate oxidase; APX, L-ascorbate peroxidase; </w:t>
      </w:r>
      <w:r>
        <w:rPr>
          <w:kern w:val="0"/>
          <w:sz w:val="18"/>
          <w:szCs w:val="18"/>
        </w:rPr>
        <w:t>GPI, Glucose-6-phosphate isomerase; PMI, Phosphomannose isomerase; PMM, Phosphomannomutase; GMP, GDP-mannose pyrophosphorylase; GME, GDP-mannose-3,5-epimerase; GGP, GDP-L-galactose-1-phosphate phosphorylase; GPP, L-galactose-1-phosphate phosphatase; GalDH, L-galactose dehydrogenase; GLDH, L-galactono-1,4-lactone dehydrogenase; MDHAR: Monodehydroascorbate reductase; DHAR: Dehydroascorbate reducta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4T21:49:00Z</dcterms:created>
  <dc:creator>Administrator</dc:creator>
  <dc:description/>
  <cp:keywords/>
  <dc:language>en-US</dc:language>
  <cp:lastModifiedBy>JUJUMAO</cp:lastModifiedBy>
  <dcterms:modified xsi:type="dcterms:W3CDTF">2018-03-14T21:49:00Z</dcterms:modified>
  <cp:revision>2</cp:revision>
  <dc:subject/>
  <dc:title/>
</cp:coreProperties>
</file>